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C45" w:rsidRPr="00CD228C" w:rsidRDefault="00CD228C">
      <w:pPr>
        <w:rPr>
          <w:u w:val="single"/>
          <w:lang w:val="en-US"/>
        </w:rPr>
      </w:pPr>
      <w:bookmarkStart w:id="0" w:name="_GoBack"/>
      <w:r w:rsidRPr="00CD228C">
        <w:rPr>
          <w:u w:val="single"/>
          <w:lang w:val="en-US"/>
        </w:rPr>
        <w:t>Conflict of interest form</w:t>
      </w:r>
    </w:p>
    <w:bookmarkEnd w:id="0"/>
    <w:p w:rsidR="00CD228C" w:rsidRDefault="00CD228C">
      <w:pPr>
        <w:rPr>
          <w:lang w:val="en-US"/>
        </w:rPr>
      </w:pPr>
    </w:p>
    <w:p w:rsidR="00CD228C" w:rsidRPr="00CD228C" w:rsidRDefault="00CD228C">
      <w:pPr>
        <w:rPr>
          <w:lang w:val="en-US"/>
        </w:rPr>
      </w:pPr>
      <w:r>
        <w:rPr>
          <w:lang w:val="en-US"/>
        </w:rPr>
        <w:t xml:space="preserve">There was no conflict of interest form provided on the website, nor in the e-mail I received from the journal. </w:t>
      </w:r>
      <w:proofErr w:type="gramStart"/>
      <w:r>
        <w:rPr>
          <w:lang w:val="en-US"/>
        </w:rPr>
        <w:t>Therefore</w:t>
      </w:r>
      <w:proofErr w:type="gramEnd"/>
      <w:r>
        <w:rPr>
          <w:lang w:val="en-US"/>
        </w:rPr>
        <w:t xml:space="preserve"> I cannot complete the form until I receive it from DIB. </w:t>
      </w:r>
    </w:p>
    <w:sectPr w:rsidR="00CD228C" w:rsidRPr="00CD2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28C"/>
    <w:rsid w:val="00017B28"/>
    <w:rsid w:val="00024B74"/>
    <w:rsid w:val="00043EDC"/>
    <w:rsid w:val="00060F4E"/>
    <w:rsid w:val="00091AA7"/>
    <w:rsid w:val="000B1958"/>
    <w:rsid w:val="000E71C8"/>
    <w:rsid w:val="000E7390"/>
    <w:rsid w:val="000F624A"/>
    <w:rsid w:val="00113AF3"/>
    <w:rsid w:val="0012780D"/>
    <w:rsid w:val="00131AE0"/>
    <w:rsid w:val="00191532"/>
    <w:rsid w:val="001A18FC"/>
    <w:rsid w:val="001A2ED6"/>
    <w:rsid w:val="001E3EDC"/>
    <w:rsid w:val="002478DB"/>
    <w:rsid w:val="0029459C"/>
    <w:rsid w:val="002A1443"/>
    <w:rsid w:val="002B01E0"/>
    <w:rsid w:val="002C1525"/>
    <w:rsid w:val="002C54FE"/>
    <w:rsid w:val="002C78D1"/>
    <w:rsid w:val="002F01FC"/>
    <w:rsid w:val="00303173"/>
    <w:rsid w:val="00303C45"/>
    <w:rsid w:val="00307AB0"/>
    <w:rsid w:val="003D24E5"/>
    <w:rsid w:val="003E1B73"/>
    <w:rsid w:val="003E5E2F"/>
    <w:rsid w:val="003E7F0A"/>
    <w:rsid w:val="00400ACB"/>
    <w:rsid w:val="00450222"/>
    <w:rsid w:val="00450B13"/>
    <w:rsid w:val="00465A2E"/>
    <w:rsid w:val="00475C59"/>
    <w:rsid w:val="00497125"/>
    <w:rsid w:val="004A7FEB"/>
    <w:rsid w:val="004E0892"/>
    <w:rsid w:val="004E5953"/>
    <w:rsid w:val="004F49C1"/>
    <w:rsid w:val="00501A4B"/>
    <w:rsid w:val="00503640"/>
    <w:rsid w:val="005229D1"/>
    <w:rsid w:val="00542489"/>
    <w:rsid w:val="00571AF3"/>
    <w:rsid w:val="00575EB8"/>
    <w:rsid w:val="005834ED"/>
    <w:rsid w:val="00586A1C"/>
    <w:rsid w:val="005D461E"/>
    <w:rsid w:val="006073B5"/>
    <w:rsid w:val="00625045"/>
    <w:rsid w:val="00634DED"/>
    <w:rsid w:val="00671724"/>
    <w:rsid w:val="00680F4D"/>
    <w:rsid w:val="006B65F3"/>
    <w:rsid w:val="006B69DC"/>
    <w:rsid w:val="006C02C1"/>
    <w:rsid w:val="007435B2"/>
    <w:rsid w:val="007652C9"/>
    <w:rsid w:val="007C14CC"/>
    <w:rsid w:val="007D06B8"/>
    <w:rsid w:val="007D1466"/>
    <w:rsid w:val="00811EBF"/>
    <w:rsid w:val="00814BEC"/>
    <w:rsid w:val="00860FCE"/>
    <w:rsid w:val="00867C56"/>
    <w:rsid w:val="00887156"/>
    <w:rsid w:val="008C222A"/>
    <w:rsid w:val="008C7649"/>
    <w:rsid w:val="008F21E6"/>
    <w:rsid w:val="00912E88"/>
    <w:rsid w:val="0093398A"/>
    <w:rsid w:val="00936D29"/>
    <w:rsid w:val="00940669"/>
    <w:rsid w:val="00986D3E"/>
    <w:rsid w:val="009F16ED"/>
    <w:rsid w:val="00A33651"/>
    <w:rsid w:val="00A70D98"/>
    <w:rsid w:val="00A85E26"/>
    <w:rsid w:val="00A9375F"/>
    <w:rsid w:val="00A9575E"/>
    <w:rsid w:val="00AB0BE5"/>
    <w:rsid w:val="00AB3999"/>
    <w:rsid w:val="00AC01CE"/>
    <w:rsid w:val="00AD172C"/>
    <w:rsid w:val="00AF0690"/>
    <w:rsid w:val="00B416F2"/>
    <w:rsid w:val="00B434AE"/>
    <w:rsid w:val="00B56F23"/>
    <w:rsid w:val="00B81766"/>
    <w:rsid w:val="00BA72CC"/>
    <w:rsid w:val="00BD2230"/>
    <w:rsid w:val="00C021B7"/>
    <w:rsid w:val="00C04321"/>
    <w:rsid w:val="00C25AC5"/>
    <w:rsid w:val="00C33305"/>
    <w:rsid w:val="00C33A94"/>
    <w:rsid w:val="00C40E29"/>
    <w:rsid w:val="00C46555"/>
    <w:rsid w:val="00C52B58"/>
    <w:rsid w:val="00C71A24"/>
    <w:rsid w:val="00CA413C"/>
    <w:rsid w:val="00CB530A"/>
    <w:rsid w:val="00CB7007"/>
    <w:rsid w:val="00CC1F97"/>
    <w:rsid w:val="00CC6C32"/>
    <w:rsid w:val="00CC7748"/>
    <w:rsid w:val="00CD228C"/>
    <w:rsid w:val="00D30C9B"/>
    <w:rsid w:val="00D37737"/>
    <w:rsid w:val="00D664F8"/>
    <w:rsid w:val="00D71C6A"/>
    <w:rsid w:val="00D723F6"/>
    <w:rsid w:val="00DF2B4D"/>
    <w:rsid w:val="00E27A26"/>
    <w:rsid w:val="00E625EE"/>
    <w:rsid w:val="00EA4F97"/>
    <w:rsid w:val="00EF5E85"/>
    <w:rsid w:val="00F15823"/>
    <w:rsid w:val="00F34D2B"/>
    <w:rsid w:val="00F5351B"/>
    <w:rsid w:val="00F82002"/>
    <w:rsid w:val="00FB21CC"/>
    <w:rsid w:val="00FD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9649B"/>
  <w15:chartTrackingRefBased/>
  <w15:docId w15:val="{4C1F46DB-C24C-4CF5-9EAA-0484A58B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Rebelo</dc:creator>
  <cp:keywords/>
  <dc:description/>
  <cp:lastModifiedBy>Alanna Rebelo</cp:lastModifiedBy>
  <cp:revision>1</cp:revision>
  <dcterms:created xsi:type="dcterms:W3CDTF">2018-05-07T10:30:00Z</dcterms:created>
  <dcterms:modified xsi:type="dcterms:W3CDTF">2018-05-07T10:31:00Z</dcterms:modified>
</cp:coreProperties>
</file>